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9CC" w:rsidRPr="00A80D00" w:rsidRDefault="004F49CC" w:rsidP="00036FF8">
      <w:pPr>
        <w:keepNext/>
        <w:keepLine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:rsidR="00036FF8" w:rsidRPr="00A80D00" w:rsidRDefault="00036FF8" w:rsidP="00036FF8">
      <w:pPr>
        <w:keepNext/>
        <w:keepLines/>
        <w:spacing w:after="0" w:line="360" w:lineRule="auto"/>
        <w:jc w:val="both"/>
        <w:outlineLvl w:val="0"/>
        <w:rPr>
          <w:rFonts w:ascii="Times New Roman" w:eastAsia="Times New Roman" w:hAnsi="Times New Roman" w:cs="Times New Roman"/>
          <w:bCs/>
          <w:sz w:val="24"/>
          <w:szCs w:val="24"/>
          <w:highlight w:val="cyan"/>
          <w:lang w:val="en-GB"/>
        </w:rPr>
      </w:pPr>
      <w:r w:rsidRPr="00A80D0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Exploring the genome of Arctic </w:t>
      </w:r>
      <w:r w:rsidRPr="00A80D00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GB"/>
        </w:rPr>
        <w:t>Psychrobacter</w:t>
      </w:r>
      <w:r w:rsidRPr="00A80D0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 sp. DAB_AL32B and construction of </w:t>
      </w:r>
      <w:r w:rsidRPr="00A80D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novel </w:t>
      </w:r>
      <w:r w:rsidRPr="00A80D00">
        <w:rPr>
          <w:rFonts w:ascii="Times New Roman" w:eastAsia="Times New Roman" w:hAnsi="Times New Roman" w:cs="Times New Roman"/>
          <w:b/>
          <w:bCs/>
          <w:i/>
          <w:sz w:val="24"/>
          <w:szCs w:val="24"/>
          <w:lang w:val="en-US"/>
        </w:rPr>
        <w:t>Psychrobacter</w:t>
      </w:r>
      <w:r w:rsidRPr="00A80D0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-specific cloning vectors of an </w:t>
      </w:r>
      <w:r w:rsidRPr="00A80D00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increased carrying capacity</w:t>
      </w:r>
    </w:p>
    <w:p w:rsidR="00036FF8" w:rsidRPr="00A80D00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:rsidR="00036FF8" w:rsidRPr="00A80D00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80D00">
        <w:rPr>
          <w:rFonts w:ascii="Times New Roman" w:eastAsia="Calibri" w:hAnsi="Times New Roman" w:cs="Times New Roman"/>
          <w:sz w:val="24"/>
          <w:szCs w:val="24"/>
          <w:lang w:val="en-US"/>
        </w:rPr>
        <w:t>Anna Ciok</w:t>
      </w:r>
      <w:r w:rsidRPr="00A80D0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1</w:t>
      </w:r>
      <w:r w:rsidRPr="00A80D00">
        <w:rPr>
          <w:rFonts w:ascii="Times New Roman" w:eastAsia="Calibri" w:hAnsi="Times New Roman" w:cs="Times New Roman"/>
          <w:sz w:val="24"/>
          <w:szCs w:val="24"/>
          <w:lang w:val="en-US"/>
        </w:rPr>
        <w:t>, Lukasz Dziewit</w:t>
      </w:r>
      <w:r w:rsidRPr="00A80D00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 xml:space="preserve">1, </w:t>
      </w:r>
      <w:r w:rsidRPr="00A80D00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*</w:t>
      </w:r>
    </w:p>
    <w:p w:rsidR="00036FF8" w:rsidRPr="00A80D00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</w:pPr>
    </w:p>
    <w:p w:rsidR="00036FF8" w:rsidRPr="00A80D00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</w:pPr>
      <w:r w:rsidRPr="00A80D00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zh-CN"/>
        </w:rPr>
        <w:t xml:space="preserve">1 </w:t>
      </w:r>
      <w:r w:rsidRPr="00A80D00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University of Warsaw, Faculty of Biology, Institute of Microbiology, Department of Bacterial Genetics, Miecznikowa 1, 02-096 Warsaw, Poland</w:t>
      </w:r>
    </w:p>
    <w:p w:rsidR="00036FF8" w:rsidRPr="00A80D00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shd w:val="clear" w:color="auto" w:fill="FFFF00"/>
          <w:lang w:val="en-US"/>
        </w:rPr>
      </w:pPr>
    </w:p>
    <w:p w:rsidR="00036FF8" w:rsidRPr="00A80D00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80D00">
        <w:rPr>
          <w:rFonts w:ascii="Times New Roman" w:eastAsia="Times New Roman" w:hAnsi="Times New Roman" w:cs="Times New Roman"/>
          <w:bCs/>
          <w:sz w:val="24"/>
          <w:szCs w:val="24"/>
          <w:lang w:val="en-US" w:eastAsia="zh-CN"/>
        </w:rPr>
        <w:t>* Corresponding author:</w:t>
      </w:r>
    </w:p>
    <w:p w:rsidR="00036FF8" w:rsidRPr="00A80D00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p w:rsidR="00036FF8" w:rsidRPr="00A80D00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  <w:r w:rsidRPr="00A80D00"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  <w:t>Lukasz Dziewit</w:t>
      </w:r>
    </w:p>
    <w:p w:rsidR="00036FF8" w:rsidRPr="00A80D00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80D00">
        <w:rPr>
          <w:rFonts w:ascii="Times New Roman" w:eastAsia="Calibri" w:hAnsi="Times New Roman" w:cs="Times New Roman"/>
          <w:sz w:val="24"/>
          <w:szCs w:val="24"/>
          <w:lang w:val="en-US"/>
        </w:rPr>
        <w:t>University of Warsaw</w:t>
      </w:r>
    </w:p>
    <w:p w:rsidR="00036FF8" w:rsidRPr="00A80D00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80D00">
        <w:rPr>
          <w:rFonts w:ascii="Times New Roman" w:eastAsia="Calibri" w:hAnsi="Times New Roman" w:cs="Times New Roman"/>
          <w:sz w:val="24"/>
          <w:szCs w:val="24"/>
          <w:lang w:val="en-US"/>
        </w:rPr>
        <w:t>Faculty of Biology</w:t>
      </w:r>
    </w:p>
    <w:p w:rsidR="00036FF8" w:rsidRPr="00A80D00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80D00">
        <w:rPr>
          <w:rFonts w:ascii="Times New Roman" w:eastAsia="Calibri" w:hAnsi="Times New Roman" w:cs="Times New Roman"/>
          <w:sz w:val="24"/>
          <w:szCs w:val="24"/>
          <w:lang w:val="en-US"/>
        </w:rPr>
        <w:t>Institute of Microbiology</w:t>
      </w:r>
    </w:p>
    <w:p w:rsidR="00036FF8" w:rsidRPr="00A80D00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80D00">
        <w:rPr>
          <w:rFonts w:ascii="Times New Roman" w:eastAsia="Calibri" w:hAnsi="Times New Roman" w:cs="Times New Roman"/>
          <w:sz w:val="24"/>
          <w:szCs w:val="24"/>
          <w:lang w:val="en-US"/>
        </w:rPr>
        <w:t>Department of Bacterial Genetics</w:t>
      </w:r>
    </w:p>
    <w:p w:rsidR="00036FF8" w:rsidRPr="00A80D00" w:rsidRDefault="00036FF8" w:rsidP="00036FF8">
      <w:pPr>
        <w:tabs>
          <w:tab w:val="left" w:pos="567"/>
        </w:tabs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pt-BR"/>
        </w:rPr>
      </w:pPr>
      <w:r w:rsidRPr="001B27CB">
        <w:rPr>
          <w:rFonts w:ascii="Times New Roman" w:eastAsia="Calibri" w:hAnsi="Times New Roman" w:cs="Times New Roman"/>
          <w:sz w:val="24"/>
          <w:szCs w:val="24"/>
          <w:lang w:val="en-US"/>
        </w:rPr>
        <w:t>Miecznikowa 1, 02-096 Warsaw, Poland</w:t>
      </w:r>
    </w:p>
    <w:p w:rsidR="00036FF8" w:rsidRPr="00A80D00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zh-CN"/>
        </w:rPr>
      </w:pPr>
      <w:r w:rsidRPr="00A80D00">
        <w:rPr>
          <w:rFonts w:ascii="Times New Roman" w:eastAsia="Times New Roman" w:hAnsi="Times New Roman" w:cs="Times New Roman"/>
          <w:sz w:val="24"/>
          <w:szCs w:val="24"/>
          <w:lang w:val="pt-BR" w:eastAsia="zh-CN"/>
        </w:rPr>
        <w:t>tel: 48 225541406; fax: 48 225541402;</w:t>
      </w:r>
    </w:p>
    <w:p w:rsidR="00036FF8" w:rsidRPr="00A80D00" w:rsidRDefault="00036FF8" w:rsidP="00036FF8">
      <w:pPr>
        <w:widowControl w:val="0"/>
        <w:tabs>
          <w:tab w:val="left" w:pos="567"/>
        </w:tabs>
        <w:suppressAutoHyphens/>
        <w:autoSpaceDE w:val="0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 w:eastAsia="zh-CN"/>
        </w:rPr>
      </w:pPr>
      <w:r w:rsidRPr="00A80D00">
        <w:rPr>
          <w:rFonts w:ascii="Times New Roman" w:eastAsia="Times New Roman" w:hAnsi="Times New Roman" w:cs="Times New Roman"/>
          <w:sz w:val="24"/>
          <w:szCs w:val="24"/>
          <w:lang w:val="pt-BR" w:eastAsia="zh-CN"/>
        </w:rPr>
        <w:t xml:space="preserve">e-mail: </w:t>
      </w:r>
      <w:hyperlink r:id="rId8" w:history="1">
        <w:r w:rsidRPr="00A80D00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val="pt-BR" w:eastAsia="zh-CN"/>
          </w:rPr>
          <w:t>ldziewit@biol.uw.edu.pl</w:t>
        </w:r>
      </w:hyperlink>
    </w:p>
    <w:p w:rsidR="00036FF8" w:rsidRPr="00A80D00" w:rsidRDefault="00036FF8" w:rsidP="00D65DF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61067C" w:rsidRPr="00A80D00" w:rsidRDefault="0061067C" w:rsidP="00D65DF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61067C" w:rsidRPr="00A80D00" w:rsidSect="00876FE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7" w:right="709" w:bottom="1417" w:left="709" w:header="708" w:footer="708" w:gutter="0"/>
          <w:cols w:space="708"/>
          <w:docGrid w:linePitch="360"/>
        </w:sectPr>
      </w:pPr>
    </w:p>
    <w:p w:rsidR="00A258E4" w:rsidRDefault="00876FEE" w:rsidP="00B9154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80D0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</w:t>
      </w:r>
      <w:r w:rsidR="00A673E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80D0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80D00">
        <w:rPr>
          <w:rFonts w:ascii="Times New Roman" w:hAnsi="Times New Roman" w:cs="Times New Roman"/>
          <w:sz w:val="24"/>
          <w:szCs w:val="24"/>
          <w:lang w:val="en-US"/>
        </w:rPr>
        <w:t xml:space="preserve"> The average nucleotide identity (ANI) </w:t>
      </w:r>
      <w:r w:rsidR="00330269" w:rsidRPr="00330269">
        <w:rPr>
          <w:rFonts w:ascii="Times New Roman" w:hAnsi="Times New Roman" w:cs="Times New Roman"/>
          <w:sz w:val="24"/>
          <w:szCs w:val="24"/>
          <w:lang w:val="en-US"/>
        </w:rPr>
        <w:t xml:space="preserve">and alignment fraction values </w:t>
      </w:r>
      <w:r w:rsidRPr="00A80D00">
        <w:rPr>
          <w:rFonts w:ascii="Times New Roman" w:hAnsi="Times New Roman" w:cs="Times New Roman"/>
          <w:sz w:val="24"/>
          <w:szCs w:val="24"/>
          <w:lang w:val="en-US"/>
        </w:rPr>
        <w:t>values between DAB_AL32B and 7</w:t>
      </w:r>
      <w:r w:rsidR="001B27CB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A80D00">
        <w:rPr>
          <w:rFonts w:ascii="Times New Roman" w:hAnsi="Times New Roman" w:cs="Times New Roman"/>
          <w:sz w:val="24"/>
          <w:szCs w:val="24"/>
          <w:lang w:val="en-US"/>
        </w:rPr>
        <w:t xml:space="preserve"> genomes of </w:t>
      </w:r>
      <w:r w:rsidRPr="00A80D00">
        <w:rPr>
          <w:rFonts w:ascii="Times New Roman" w:hAnsi="Times New Roman" w:cs="Times New Roman"/>
          <w:i/>
          <w:sz w:val="24"/>
          <w:szCs w:val="24"/>
          <w:lang w:val="en-US"/>
        </w:rPr>
        <w:t xml:space="preserve">Psychrobacter </w:t>
      </w:r>
      <w:r w:rsidRPr="00A80D00">
        <w:rPr>
          <w:rFonts w:ascii="Times New Roman" w:hAnsi="Times New Roman" w:cs="Times New Roman"/>
          <w:sz w:val="24"/>
          <w:szCs w:val="24"/>
          <w:lang w:val="en-US"/>
        </w:rPr>
        <w:t>(sorted in descending order).</w:t>
      </w:r>
    </w:p>
    <w:p w:rsidR="00A258E4" w:rsidRDefault="00A258E4" w:rsidP="00A258E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9154C" w:rsidRPr="00A80D00" w:rsidRDefault="00B9154C" w:rsidP="00A258E4">
      <w:pPr>
        <w:spacing w:after="12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B9154C" w:rsidRPr="00A80D00" w:rsidSect="00876FEE">
          <w:pgSz w:w="11906" w:h="16838"/>
          <w:pgMar w:top="1417" w:right="709" w:bottom="1417" w:left="709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Style w:val="Jasnecieniowanie"/>
        <w:tblW w:w="0" w:type="auto"/>
        <w:tblInd w:w="108" w:type="dxa"/>
        <w:tblLook w:val="04A0" w:firstRow="1" w:lastRow="0" w:firstColumn="1" w:lastColumn="0" w:noHBand="0" w:noVBand="1"/>
      </w:tblPr>
      <w:tblGrid>
        <w:gridCol w:w="4253"/>
        <w:gridCol w:w="2693"/>
        <w:gridCol w:w="1474"/>
        <w:gridCol w:w="2068"/>
      </w:tblGrid>
      <w:tr w:rsidR="00330269" w:rsidRPr="008E2FC0" w:rsidTr="00593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lastRenderedPageBreak/>
              <w:t>Strain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enBank</w:t>
            </w:r>
            <w:r>
              <w:rPr>
                <w:rFonts w:ascii="Times New Roman" w:hAnsi="Times New Roman" w:cs="Times New Roman"/>
                <w:sz w:val="20"/>
              </w:rPr>
              <w:t> </w:t>
            </w:r>
            <w:r w:rsidRPr="008E2FC0">
              <w:rPr>
                <w:rFonts w:ascii="Times New Roman" w:hAnsi="Times New Roman" w:cs="Times New Roman"/>
                <w:sz w:val="20"/>
              </w:rPr>
              <w:t>assembly accession number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ANI value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Alignment fraction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DAB_AL43B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9001682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95.67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854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arcticu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273-4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0123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2.923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05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cryohalolenti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FDAARGOS_308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208765.2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1.920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633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cryohalolenti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K5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0139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1.918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633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G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4183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1.80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634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2769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525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0.918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633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504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4161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0.621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455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cibariu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W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900016235.2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0.101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93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JCM 18903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58647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0.045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92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glacincola BNF20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411745.2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0.045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94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P11F6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43529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0.043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91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JCM 1890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5864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0.02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92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immobili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DSM 7229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314858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80.020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77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Sarcosine-02u-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83633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993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90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6766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4533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99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600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SHUES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65231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907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92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3483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779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905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92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629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4394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873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94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TB67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51106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748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59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AC24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51163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74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59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5136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4140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715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65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TB47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51104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68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53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Sarcosine-3u-1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8360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678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66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6739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45383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628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72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6730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45403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611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56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4193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8034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590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403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207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3246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37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9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PAMC 21119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247495.2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323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53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aquaticu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CMS 56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47162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26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38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fozii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CECT 5889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32171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9.024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35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3068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6681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95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31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P11G5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5933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71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0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P2G3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59328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60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14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4Dc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83671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51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2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JCM 1890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58643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421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6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B29-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74206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420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07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Choline-02u-13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83623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39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17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Choline-02u-9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8365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38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2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Choline-3u-1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83616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373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0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MES7-P7E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86364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365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17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4Bb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83673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348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9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alimentariu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PAMC 27889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60602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26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5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JB193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2855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227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32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lastRenderedPageBreak/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3480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7794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217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19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JCM 18900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58641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217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0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P11G3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43584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216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30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iscatorii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LQ58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4445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175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19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C 20.9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92176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175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19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JB385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90016378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173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21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AntiMn-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85406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8.031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13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acificensi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DSM 23406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90010191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7.990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514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2514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412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7.973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484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Marseille-P531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9002914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7.83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465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urativoran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R10.10B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29852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7.821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439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Rd 27.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9217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7.796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478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L7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81036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7.777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481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ENNN9_III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46217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7.66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447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Cmf 22.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92174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7.590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484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TB15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51165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6.404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392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TB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50834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6.394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391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ARS8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68673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6.136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42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FDAARGOS_22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13155.2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624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10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YP14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320931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61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18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6684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45487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557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45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PRwf-1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01688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525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22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1501(2011)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21361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401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15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asteurii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CIP110853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90016281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360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27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lutiphocae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DSM 2154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38214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31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198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iechaudii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CIP110854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90016282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300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12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396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8522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098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14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henylpyruvicu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NBRC 102152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159118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096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15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henylpyruvicu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DSM 7000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68580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4.005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214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5114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41551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3.993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136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UBA2578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234017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3.94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194</w:t>
            </w:r>
          </w:p>
        </w:tc>
      </w:tr>
      <w:tr w:rsidR="00330269" w:rsidRPr="008E2FC0" w:rsidTr="0059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sp. 310(2012)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00069007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73.279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015</w:t>
            </w:r>
          </w:p>
        </w:tc>
      </w:tr>
      <w:tr w:rsidR="00330269" w:rsidRPr="008E2FC0" w:rsidTr="00593E0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:rsidR="00330269" w:rsidRPr="008E2FC0" w:rsidRDefault="00330269" w:rsidP="00593E04">
            <w:pPr>
              <w:jc w:val="both"/>
              <w:rPr>
                <w:rFonts w:ascii="Times New Roman" w:hAnsi="Times New Roman" w:cs="Times New Roman"/>
                <w:b w:val="0"/>
                <w:sz w:val="20"/>
              </w:rPr>
            </w:pP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Psychrobacter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</w:t>
            </w:r>
            <w:r w:rsidRPr="008E2FC0">
              <w:rPr>
                <w:rFonts w:ascii="Times New Roman" w:hAnsi="Times New Roman" w:cs="Times New Roman"/>
                <w:b w:val="0"/>
                <w:i/>
                <w:sz w:val="20"/>
              </w:rPr>
              <w:t>immobilis</w:t>
            </w:r>
            <w:r w:rsidRPr="008E2FC0">
              <w:rPr>
                <w:rFonts w:ascii="Times New Roman" w:hAnsi="Times New Roman" w:cs="Times New Roman"/>
                <w:b w:val="0"/>
                <w:sz w:val="20"/>
              </w:rPr>
              <w:t xml:space="preserve"> R988</w:t>
            </w:r>
          </w:p>
        </w:tc>
        <w:tc>
          <w:tcPr>
            <w:tcW w:w="2693" w:type="dxa"/>
            <w:noWrap/>
            <w:hideMark/>
          </w:tcPr>
          <w:p w:rsidR="00330269" w:rsidRPr="008E2FC0" w:rsidRDefault="00330269" w:rsidP="00593E0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GCA_900203135.1</w:t>
            </w:r>
          </w:p>
        </w:tc>
        <w:tc>
          <w:tcPr>
            <w:tcW w:w="1474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69.262</w:t>
            </w:r>
          </w:p>
        </w:tc>
        <w:tc>
          <w:tcPr>
            <w:tcW w:w="2068" w:type="dxa"/>
            <w:noWrap/>
            <w:hideMark/>
          </w:tcPr>
          <w:p w:rsidR="00330269" w:rsidRPr="008E2FC0" w:rsidRDefault="00330269" w:rsidP="00593E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8E2FC0">
              <w:rPr>
                <w:rFonts w:ascii="Times New Roman" w:hAnsi="Times New Roman" w:cs="Times New Roman"/>
                <w:sz w:val="20"/>
              </w:rPr>
              <w:t>0.019</w:t>
            </w:r>
          </w:p>
        </w:tc>
      </w:tr>
    </w:tbl>
    <w:p w:rsidR="00330269" w:rsidRPr="001B27CB" w:rsidRDefault="00330269" w:rsidP="003E7734">
      <w:pPr>
        <w:jc w:val="both"/>
        <w:rPr>
          <w:rFonts w:ascii="Times New Roman" w:hAnsi="Times New Roman" w:cs="Times New Roman"/>
          <w:sz w:val="20"/>
          <w:lang w:val="en-US"/>
        </w:rPr>
      </w:pPr>
    </w:p>
    <w:sectPr w:rsidR="00330269" w:rsidRPr="001B27CB" w:rsidSect="00C70408">
      <w:type w:val="continuous"/>
      <w:pgSz w:w="11906" w:h="16838"/>
      <w:pgMar w:top="1417" w:right="709" w:bottom="1417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063E" w:rsidRDefault="0059063E" w:rsidP="004F49CC">
      <w:pPr>
        <w:spacing w:after="0" w:line="240" w:lineRule="auto"/>
      </w:pPr>
      <w:r>
        <w:separator/>
      </w:r>
    </w:p>
  </w:endnote>
  <w:endnote w:type="continuationSeparator" w:id="0">
    <w:p w:rsidR="0059063E" w:rsidRDefault="0059063E" w:rsidP="004F4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5DD" w:rsidRDefault="00ED25DD">
    <w:pPr>
      <w:pStyle w:val="Stopk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5DD" w:rsidRDefault="00ED25DD">
    <w:pPr>
      <w:pStyle w:val="Stopk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5DD" w:rsidRDefault="00ED25D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063E" w:rsidRDefault="0059063E" w:rsidP="004F49CC">
      <w:pPr>
        <w:spacing w:after="0" w:line="240" w:lineRule="auto"/>
      </w:pPr>
      <w:r>
        <w:separator/>
      </w:r>
    </w:p>
  </w:footnote>
  <w:footnote w:type="continuationSeparator" w:id="0">
    <w:p w:rsidR="0059063E" w:rsidRDefault="0059063E" w:rsidP="004F49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5DD" w:rsidRDefault="00ED25DD">
    <w:pPr>
      <w:pStyle w:val="Nagwek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49CC" w:rsidRPr="004F49CC" w:rsidRDefault="004F49CC">
    <w:pPr>
      <w:pStyle w:val="Nagwek"/>
      <w:rPr>
        <w:rFonts w:ascii="Times New Roman" w:hAnsi="Times New Roman" w:cs="Times New Roman"/>
        <w:i/>
      </w:rPr>
    </w:pPr>
    <w:r w:rsidRPr="004F49CC">
      <w:rPr>
        <w:rFonts w:ascii="Times New Roman" w:hAnsi="Times New Roman" w:cs="Times New Roman"/>
        <w:i/>
      </w:rPr>
      <w:ptab w:relativeTo="margin" w:alignment="center" w:leader="none"/>
    </w:r>
    <w:r w:rsidRPr="004F49CC">
      <w:rPr>
        <w:rFonts w:ascii="Times New Roman" w:hAnsi="Times New Roman" w:cs="Times New Roman"/>
        <w:i/>
      </w:rPr>
      <w:ptab w:relativeTo="margin" w:alignment="right" w:leader="none"/>
    </w:r>
    <w:r w:rsidR="00ED25DD">
      <w:rPr>
        <w:rFonts w:ascii="Times New Roman" w:hAnsi="Times New Roman" w:cs="Times New Roman"/>
        <w:i/>
      </w:rPr>
      <w:t>Archives of</w:t>
    </w:r>
    <w:r w:rsidRPr="004F49CC">
      <w:rPr>
        <w:rFonts w:ascii="Times New Roman" w:hAnsi="Times New Roman" w:cs="Times New Roman"/>
        <w:i/>
      </w:rPr>
      <w:t xml:space="preserve"> Microbiolog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D25DD" w:rsidRDefault="00ED25DD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D65DFF"/>
    <w:rsid w:val="00036FF8"/>
    <w:rsid w:val="00082E2D"/>
    <w:rsid w:val="000D03F8"/>
    <w:rsid w:val="00112B41"/>
    <w:rsid w:val="001B27CB"/>
    <w:rsid w:val="001E2807"/>
    <w:rsid w:val="002459F4"/>
    <w:rsid w:val="002A4755"/>
    <w:rsid w:val="0032015B"/>
    <w:rsid w:val="00330269"/>
    <w:rsid w:val="0034474E"/>
    <w:rsid w:val="003525C5"/>
    <w:rsid w:val="003800CB"/>
    <w:rsid w:val="0039674A"/>
    <w:rsid w:val="003E7734"/>
    <w:rsid w:val="0044581D"/>
    <w:rsid w:val="004B74D9"/>
    <w:rsid w:val="004F49CC"/>
    <w:rsid w:val="004F758F"/>
    <w:rsid w:val="0050763C"/>
    <w:rsid w:val="005320C1"/>
    <w:rsid w:val="00585CD3"/>
    <w:rsid w:val="0059003E"/>
    <w:rsid w:val="0059063E"/>
    <w:rsid w:val="005F4491"/>
    <w:rsid w:val="0061067C"/>
    <w:rsid w:val="00662EA1"/>
    <w:rsid w:val="006C62C2"/>
    <w:rsid w:val="00774668"/>
    <w:rsid w:val="00801728"/>
    <w:rsid w:val="00876FEE"/>
    <w:rsid w:val="00877117"/>
    <w:rsid w:val="008C2319"/>
    <w:rsid w:val="008C75D7"/>
    <w:rsid w:val="008D6253"/>
    <w:rsid w:val="00933290"/>
    <w:rsid w:val="00957E2C"/>
    <w:rsid w:val="009A373D"/>
    <w:rsid w:val="009B2169"/>
    <w:rsid w:val="009B44D6"/>
    <w:rsid w:val="009F2719"/>
    <w:rsid w:val="00A1243E"/>
    <w:rsid w:val="00A16673"/>
    <w:rsid w:val="00A258E4"/>
    <w:rsid w:val="00A62E6F"/>
    <w:rsid w:val="00A673EB"/>
    <w:rsid w:val="00A7755D"/>
    <w:rsid w:val="00A80D00"/>
    <w:rsid w:val="00B64390"/>
    <w:rsid w:val="00B9154C"/>
    <w:rsid w:val="00C02774"/>
    <w:rsid w:val="00C70408"/>
    <w:rsid w:val="00CB43FB"/>
    <w:rsid w:val="00D50206"/>
    <w:rsid w:val="00D65DFF"/>
    <w:rsid w:val="00D77DD0"/>
    <w:rsid w:val="00D8591E"/>
    <w:rsid w:val="00E62342"/>
    <w:rsid w:val="00E946EA"/>
    <w:rsid w:val="00ED2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5DF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65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">
    <w:name w:val="Light Shading"/>
    <w:basedOn w:val="Standardowy"/>
    <w:uiPriority w:val="60"/>
    <w:rsid w:val="00D65D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agwek">
    <w:name w:val="header"/>
    <w:basedOn w:val="Normalny"/>
    <w:link w:val="NagwekZnak"/>
    <w:uiPriority w:val="99"/>
    <w:unhideWhenUsed/>
    <w:rsid w:val="004F4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F49CC"/>
  </w:style>
  <w:style w:type="paragraph" w:styleId="Stopka">
    <w:name w:val="footer"/>
    <w:basedOn w:val="Normalny"/>
    <w:link w:val="StopkaZnak"/>
    <w:uiPriority w:val="99"/>
    <w:unhideWhenUsed/>
    <w:rsid w:val="004F4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F49CC"/>
  </w:style>
  <w:style w:type="paragraph" w:styleId="Tekstdymka">
    <w:name w:val="Balloon Text"/>
    <w:basedOn w:val="Normalny"/>
    <w:link w:val="TekstdymkaZnak"/>
    <w:uiPriority w:val="99"/>
    <w:semiHidden/>
    <w:unhideWhenUsed/>
    <w:rsid w:val="004F4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49CC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8C75D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8C75D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8C75D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8C75D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8C75D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65DFF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65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Jasnecieniowanie">
    <w:name w:val="Light Shading"/>
    <w:basedOn w:val="Standardowy"/>
    <w:uiPriority w:val="60"/>
    <w:rsid w:val="00D65DF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agwek">
    <w:name w:val="header"/>
    <w:basedOn w:val="Normalny"/>
    <w:link w:val="NagwekZnak"/>
    <w:uiPriority w:val="99"/>
    <w:unhideWhenUsed/>
    <w:rsid w:val="004F4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F49CC"/>
  </w:style>
  <w:style w:type="paragraph" w:styleId="Stopka">
    <w:name w:val="footer"/>
    <w:basedOn w:val="Normalny"/>
    <w:link w:val="StopkaZnak"/>
    <w:uiPriority w:val="99"/>
    <w:unhideWhenUsed/>
    <w:rsid w:val="004F49C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F49CC"/>
  </w:style>
  <w:style w:type="paragraph" w:styleId="Tekstdymka">
    <w:name w:val="Balloon Text"/>
    <w:basedOn w:val="Normalny"/>
    <w:link w:val="TekstdymkaZnak"/>
    <w:uiPriority w:val="99"/>
    <w:semiHidden/>
    <w:unhideWhenUsed/>
    <w:rsid w:val="004F49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49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5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dziewit@biol.uw.edu.pl" TargetMode="External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F414A6-5E9C-4399-A440-1079E635C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6</TotalTime>
  <Pages>3</Pages>
  <Words>753</Words>
  <Characters>4524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7</cp:revision>
  <dcterms:created xsi:type="dcterms:W3CDTF">2018-06-27T10:49:00Z</dcterms:created>
  <dcterms:modified xsi:type="dcterms:W3CDTF">2018-09-16T13:30:00Z</dcterms:modified>
</cp:coreProperties>
</file>